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6303C" w14:textId="759131DD" w:rsidR="00E83D33" w:rsidRDefault="00E83D33">
      <w:bookmarkStart w:id="0" w:name="_Ref36566782"/>
      <w:r>
        <w:rPr>
          <w:b/>
          <w:bCs/>
        </w:rPr>
        <w:t xml:space="preserve">Table S </w:t>
      </w:r>
      <w:bookmarkEnd w:id="0"/>
      <w:r w:rsidR="00367490">
        <w:rPr>
          <w:b/>
          <w:bCs/>
        </w:rPr>
        <w:t>3</w:t>
      </w:r>
      <w:r>
        <w:t>: Nucleotide changes and resulting amino acid changes of AAT7-B sequences found in sequences amplified from Lister 427 cultured in our laboratory, compared to sequences in TriTrypDB for strains TREU 927, Lister 427_2010 and Lister 427_2018. The names below the table correspond to the names used in the publication text.</w:t>
      </w:r>
    </w:p>
    <w:p w14:paraId="0688C726" w14:textId="62A36A9A" w:rsidR="00832C0C" w:rsidRDefault="00721692">
      <w:r w:rsidRPr="0065711C">
        <w:rPr>
          <w:b/>
          <w:bCs/>
        </w:rPr>
        <w:t>Table S</w:t>
      </w:r>
      <w:r w:rsidR="005E4D52">
        <w:rPr>
          <w:b/>
          <w:bCs/>
        </w:rPr>
        <w:t xml:space="preserve"> </w:t>
      </w:r>
      <w:r w:rsidR="00367490">
        <w:rPr>
          <w:b/>
          <w:bCs/>
        </w:rPr>
        <w:t>3</w:t>
      </w:r>
      <w:r w:rsidRPr="0065711C">
        <w:rPr>
          <w:b/>
          <w:bCs/>
        </w:rPr>
        <w:t xml:space="preserve"> A</w:t>
      </w:r>
      <w:r w:rsidR="00945E6F">
        <w:t xml:space="preserve"> – Single nucleotide changes in genes amplified for Tb927.8.7610 from our lab strain of </w:t>
      </w:r>
      <w:r w:rsidR="00945E6F" w:rsidRPr="00945E6F">
        <w:rPr>
          <w:i/>
          <w:iCs/>
        </w:rPr>
        <w:t>T. b. </w:t>
      </w:r>
      <w:r w:rsidR="00945E6F">
        <w:t>Lister 427 compared to database sequences from TriTrypDB (release 46)</w:t>
      </w:r>
    </w:p>
    <w:tbl>
      <w:tblPr>
        <w:tblW w:w="7826" w:type="dxa"/>
        <w:tblLook w:val="04A0" w:firstRow="1" w:lastRow="0" w:firstColumn="1" w:lastColumn="0" w:noHBand="0" w:noVBand="1"/>
      </w:tblPr>
      <w:tblGrid>
        <w:gridCol w:w="1077"/>
        <w:gridCol w:w="907"/>
        <w:gridCol w:w="964"/>
        <w:gridCol w:w="624"/>
        <w:gridCol w:w="1134"/>
        <w:gridCol w:w="624"/>
        <w:gridCol w:w="624"/>
        <w:gridCol w:w="624"/>
        <w:gridCol w:w="624"/>
        <w:gridCol w:w="624"/>
      </w:tblGrid>
      <w:tr w:rsidR="00615FB0" w:rsidRPr="0032674D" w14:paraId="2761F2ED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49F" w14:textId="77777777" w:rsidR="00615FB0" w:rsidRPr="0032674D" w:rsidRDefault="00615FB0" w:rsidP="002915ED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4FD" w14:textId="5FD00CD3" w:rsidR="00615FB0" w:rsidRPr="0032674D" w:rsidRDefault="00615FB0" w:rsidP="00615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atabase sequences</w:t>
            </w: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9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DD3C6" w14:textId="126EA935" w:rsidR="00615FB0" w:rsidRPr="0032674D" w:rsidRDefault="00615FB0" w:rsidP="00615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ur sequences</w:t>
            </w: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615FB0" w:rsidRPr="0032674D" w14:paraId="250F888D" w14:textId="77777777" w:rsidTr="0072002E"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13713" w14:textId="58B8560D" w:rsidR="0032674D" w:rsidRPr="0032674D" w:rsidRDefault="0032674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ucl</w:t>
            </w:r>
            <w:r w:rsidR="00615FB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</w:t>
            </w: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tide position in Tb927.8.761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AD0F4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927.8.761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F26FC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.08.761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7859C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D9972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_08008190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49A35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CBD64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10_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A92DF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1646E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10_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6AD9E" w14:textId="77777777" w:rsidR="0032674D" w:rsidRPr="0032674D" w:rsidRDefault="0032674D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</w:tr>
      <w:tr w:rsidR="00615FB0" w:rsidRPr="0032674D" w14:paraId="121530DE" w14:textId="77777777" w:rsidTr="002915ED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65054" w14:textId="77777777" w:rsidR="0032674D" w:rsidRPr="0032674D" w:rsidRDefault="0032674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748ED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D97BBC6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838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B444C84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81435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06C0E3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5EF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16C2808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884A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T</w:t>
            </w:r>
          </w:p>
        </w:tc>
      </w:tr>
      <w:tr w:rsidR="00615FB0" w:rsidRPr="0032674D" w14:paraId="23283087" w14:textId="77777777" w:rsidTr="002915ED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06B6C" w14:textId="77777777" w:rsidR="0032674D" w:rsidRPr="0032674D" w:rsidRDefault="0032674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25DF9B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002130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0D39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743614ED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DC467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to Q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F48A7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7E3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1EB6C73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C6193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 to Q</w:t>
            </w:r>
          </w:p>
        </w:tc>
      </w:tr>
      <w:tr w:rsidR="00615FB0" w:rsidRPr="0032674D" w14:paraId="438DF493" w14:textId="77777777" w:rsidTr="002915ED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A62A3" w14:textId="77777777" w:rsidR="0032674D" w:rsidRPr="0032674D" w:rsidRDefault="0032674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06FEDF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6CB449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375B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2D514193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D81FE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80AA1E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74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62237F5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988B1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 to N</w:t>
            </w:r>
          </w:p>
        </w:tc>
      </w:tr>
      <w:tr w:rsidR="00615FB0" w:rsidRPr="0032674D" w14:paraId="0A99A991" w14:textId="77777777" w:rsidTr="002915ED"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C720F" w14:textId="77777777" w:rsidR="0032674D" w:rsidRPr="0032674D" w:rsidRDefault="0032674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4E08E4E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35C00C8B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11E8" w14:textId="6022A59F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67F1A9DA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DEF5B" w14:textId="2C38B29C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5AA443C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512D" w14:textId="1628C91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21DF142D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5BA53" w14:textId="35B73699" w:rsidR="0032674D" w:rsidRPr="0032674D" w:rsidRDefault="0032674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945E6F" w:rsidRPr="0032674D" w14:paraId="287C3F77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7FB" w14:textId="79D90555" w:rsidR="0032674D" w:rsidRPr="0032674D" w:rsidRDefault="00945E6F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CE2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1F19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EBCF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22FD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25FE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5233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2899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46A8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6309" w14:textId="77777777" w:rsidR="0032674D" w:rsidRPr="0032674D" w:rsidRDefault="0032674D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15FB0" w:rsidRPr="0032674D" w14:paraId="3AF2780B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80FC" w14:textId="77777777" w:rsidR="00615FB0" w:rsidRPr="0032674D" w:rsidRDefault="00615FB0" w:rsidP="002915ED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BB3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7EF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7B8" w14:textId="4852DBE4" w:rsidR="00615FB0" w:rsidRPr="0032674D" w:rsidRDefault="00615FB0" w:rsidP="003267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PCR amplicons from genomic DNA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D43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113" w14:textId="7FE251E3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8A9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71E4E" w14:textId="6279E87E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15FB0" w:rsidRPr="0032674D" w14:paraId="1E37F582" w14:textId="77777777" w:rsidTr="0051049E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272" w14:textId="77777777" w:rsidR="00615FB0" w:rsidRPr="0032674D" w:rsidRDefault="00615FB0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7B9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79C5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2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C423" w14:textId="6459CFB4" w:rsidR="00615FB0" w:rsidRPr="00945E6F" w:rsidRDefault="00615FB0" w:rsidP="00945E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nstruct in this study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94B" w14:textId="77777777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32674D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76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F47" w14:textId="2EEE1D2F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FC7" w14:textId="220B1680" w:rsidR="00615FB0" w:rsidRPr="0032674D" w:rsidRDefault="00CC55AD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1ECD7" w14:textId="286C6C0D" w:rsidR="00615FB0" w:rsidRPr="0032674D" w:rsidRDefault="00615FB0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51049E" w:rsidRPr="0032674D" w14:paraId="30835959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1088" w14:textId="77777777" w:rsidR="0051049E" w:rsidRPr="0032674D" w:rsidRDefault="0051049E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0C72" w14:textId="77777777" w:rsidR="0051049E" w:rsidRPr="0032674D" w:rsidRDefault="0051049E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3F7D" w14:textId="77777777" w:rsidR="0051049E" w:rsidRPr="0032674D" w:rsidRDefault="0051049E" w:rsidP="00326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CD8297" w14:textId="77777777" w:rsidR="0051049E" w:rsidRPr="0032674D" w:rsidRDefault="0051049E" w:rsidP="00945E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17AF13" w14:textId="77777777" w:rsidR="0051049E" w:rsidRPr="0032674D" w:rsidRDefault="0051049E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44C08" w14:textId="77777777" w:rsidR="0051049E" w:rsidRPr="0032674D" w:rsidRDefault="0051049E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05D0D6" w14:textId="77777777" w:rsidR="0051049E" w:rsidRDefault="0051049E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2953DF" w14:textId="77777777" w:rsidR="0051049E" w:rsidRPr="0032674D" w:rsidRDefault="0051049E" w:rsidP="00326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</w:tbl>
    <w:p w14:paraId="4ACC7A57" w14:textId="77777777" w:rsidR="0051049E" w:rsidRDefault="0051049E" w:rsidP="0051049E">
      <w:pPr>
        <w:spacing w:after="0"/>
        <w:rPr>
          <w:rFonts w:cs="Times New Roman"/>
          <w:sz w:val="16"/>
          <w:szCs w:val="16"/>
        </w:rPr>
      </w:pPr>
    </w:p>
    <w:p w14:paraId="34A7E526" w14:textId="31790D3D" w:rsidR="00721692" w:rsidRDefault="0051049E">
      <w:pPr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ab/>
      </w:r>
      <w:r w:rsidRPr="0051049E">
        <w:rPr>
          <w:rFonts w:cs="Times New Roman"/>
          <w:sz w:val="16"/>
          <w:szCs w:val="16"/>
        </w:rPr>
        <w:t xml:space="preserve">For Tb927. 8.7610 (7610) we sequenced four independent PCR fragments, three of which corresponded to the Lister 427_2010 sequence and one corresponding to the Lister 427_2018 sequence. When compared to TREU 927 the Lister 427_2010 gene contains two point mutations, one changing isoleucine in position two to a threonine, while the sequence identical to the 427_2018 sequence contains 2 further mutation causing 2 additional amino acid substitutions. For our experiments in </w:t>
      </w:r>
      <w:r w:rsidRPr="0051049E">
        <w:rPr>
          <w:rFonts w:cs="Times New Roman"/>
          <w:i/>
          <w:iCs/>
          <w:sz w:val="16"/>
          <w:szCs w:val="16"/>
        </w:rPr>
        <w:t xml:space="preserve">Saccharomyces cerevisiae </w:t>
      </w:r>
      <w:r w:rsidRPr="0051049E">
        <w:rPr>
          <w:rFonts w:cs="Times New Roman"/>
          <w:sz w:val="16"/>
          <w:szCs w:val="16"/>
        </w:rPr>
        <w:t xml:space="preserve">and for overexpression in </w:t>
      </w:r>
      <w:r w:rsidRPr="0051049E">
        <w:rPr>
          <w:rFonts w:cs="Times New Roman"/>
          <w:i/>
          <w:iCs/>
          <w:sz w:val="16"/>
          <w:szCs w:val="16"/>
        </w:rPr>
        <w:t>T. brucei</w:t>
      </w:r>
      <w:r w:rsidRPr="0051049E">
        <w:rPr>
          <w:rFonts w:cs="Times New Roman"/>
          <w:sz w:val="16"/>
          <w:szCs w:val="16"/>
        </w:rPr>
        <w:t xml:space="preserve"> we used the sequence identical to the Lister 427_2010 genome sequence.</w:t>
      </w:r>
    </w:p>
    <w:p w14:paraId="50031A11" w14:textId="77777777" w:rsidR="00E84FF8" w:rsidRPr="0051049E" w:rsidRDefault="00E84FF8">
      <w:pPr>
        <w:rPr>
          <w:sz w:val="16"/>
          <w:szCs w:val="16"/>
        </w:rPr>
      </w:pPr>
    </w:p>
    <w:p w14:paraId="7ACD84D0" w14:textId="556D235E" w:rsidR="00945E6F" w:rsidRDefault="00945E6F" w:rsidP="00945E6F">
      <w:r w:rsidRPr="0065711C">
        <w:rPr>
          <w:b/>
          <w:bCs/>
        </w:rPr>
        <w:t>Table S</w:t>
      </w:r>
      <w:r w:rsidR="005E4D52">
        <w:rPr>
          <w:b/>
          <w:bCs/>
        </w:rPr>
        <w:t xml:space="preserve"> </w:t>
      </w:r>
      <w:r w:rsidR="006437F9">
        <w:rPr>
          <w:b/>
          <w:bCs/>
        </w:rPr>
        <w:t>3</w:t>
      </w:r>
      <w:r w:rsidRPr="0065711C">
        <w:rPr>
          <w:b/>
          <w:bCs/>
        </w:rPr>
        <w:t xml:space="preserve"> B</w:t>
      </w:r>
      <w:r w:rsidR="00C15BF7" w:rsidRPr="00C15BF7">
        <w:t xml:space="preserve"> </w:t>
      </w:r>
      <w:r w:rsidR="00C15BF7">
        <w:t xml:space="preserve">- Single nucleotide changes in genes amplified for Tb927.8.7620/30 from our lab strain of </w:t>
      </w:r>
      <w:r w:rsidR="00C15BF7" w:rsidRPr="00945E6F">
        <w:rPr>
          <w:i/>
          <w:iCs/>
        </w:rPr>
        <w:t>T. b. </w:t>
      </w:r>
      <w:r w:rsidR="00C15BF7">
        <w:t>Lister 427 compared to database sequences from TriTrypDB (release 46)</w:t>
      </w:r>
    </w:p>
    <w:tbl>
      <w:tblPr>
        <w:tblW w:w="8874" w:type="dxa"/>
        <w:tblLayout w:type="fixed"/>
        <w:tblLook w:val="04A0" w:firstRow="1" w:lastRow="0" w:firstColumn="1" w:lastColumn="0" w:noHBand="0" w:noVBand="1"/>
      </w:tblPr>
      <w:tblGrid>
        <w:gridCol w:w="716"/>
        <w:gridCol w:w="736"/>
        <w:gridCol w:w="737"/>
        <w:gridCol w:w="454"/>
        <w:gridCol w:w="794"/>
        <w:gridCol w:w="454"/>
        <w:gridCol w:w="794"/>
        <w:gridCol w:w="454"/>
        <w:gridCol w:w="680"/>
        <w:gridCol w:w="454"/>
        <w:gridCol w:w="339"/>
        <w:gridCol w:w="13"/>
        <w:gridCol w:w="434"/>
        <w:gridCol w:w="13"/>
        <w:gridCol w:w="441"/>
        <w:gridCol w:w="13"/>
        <w:gridCol w:w="434"/>
        <w:gridCol w:w="13"/>
        <w:gridCol w:w="441"/>
        <w:gridCol w:w="13"/>
        <w:gridCol w:w="438"/>
        <w:gridCol w:w="9"/>
      </w:tblGrid>
      <w:tr w:rsidR="006C6A02" w:rsidRPr="00F616BE" w14:paraId="455810F1" w14:textId="61B5DA72" w:rsidTr="003270D4"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09E" w14:textId="77777777" w:rsidR="006C6A02" w:rsidRPr="009E52F5" w:rsidRDefault="006C6A02" w:rsidP="00F616BE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7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3AE3E" w14:textId="77777777" w:rsidR="006C6A02" w:rsidRPr="009E52F5" w:rsidRDefault="006C6A02" w:rsidP="00F616BE">
            <w:pPr>
              <w:spacing w:after="0" w:line="240" w:lineRule="auto"/>
              <w:ind w:left="-85" w:right="-85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atabase sequences</w:t>
            </w:r>
          </w:p>
        </w:tc>
        <w:tc>
          <w:tcPr>
            <w:tcW w:w="2601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3D47" w14:textId="6CCFDEAA" w:rsidR="006C6A02" w:rsidRPr="009E52F5" w:rsidRDefault="006C6A02" w:rsidP="00F616BE">
            <w:pPr>
              <w:spacing w:after="0" w:line="240" w:lineRule="auto"/>
              <w:ind w:left="-85" w:right="-85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ur sequences</w:t>
            </w:r>
          </w:p>
        </w:tc>
      </w:tr>
      <w:tr w:rsidR="00F408FE" w:rsidRPr="00F616BE" w14:paraId="612EB3ED" w14:textId="0A5D9BEC" w:rsidTr="003270D4"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8ED9D2" w14:textId="3742FCC2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uc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</w:t>
            </w: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tide position in Tb927.8.762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3930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927.8.7620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AF7E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927.8.7630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526E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481D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.08.7620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47A4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46E0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.08.7630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F995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ACDC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_080082000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F44C4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3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1307" w14:textId="44703F18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20</w:t>
            </w:r>
            <w:r w:rsidR="00AB493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="00AB493E" w:rsidRPr="00AB493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vertAlign w:val="superscript"/>
              </w:rPr>
              <w:t>1)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EF3F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4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4B12" w14:textId="77777777" w:rsidR="006C6A02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_1</w:t>
            </w:r>
          </w:p>
          <w:p w14:paraId="68C33FE4" w14:textId="56C1C06F" w:rsidR="003270D4" w:rsidRPr="009E52F5" w:rsidRDefault="003270D4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76FF59" w14:textId="77777777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45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700AC" w14:textId="29BE2DC2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_2</w:t>
            </w:r>
            <w:r w:rsidR="00AB493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="00AB493E" w:rsidRPr="00AB493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vertAlign w:val="superscript"/>
              </w:rPr>
              <w:t>2)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35904" w14:textId="15896F7B" w:rsidR="006C6A02" w:rsidRPr="009E52F5" w:rsidRDefault="006C6A02" w:rsidP="006C6A0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</w:tr>
      <w:tr w:rsidR="00F408FE" w:rsidRPr="00F616BE" w14:paraId="45CA30F6" w14:textId="00EAD5B5" w:rsidTr="003270D4"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669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105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A15A0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0716E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8D3" w14:textId="46D659BF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21A89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106" w14:textId="3EFB3969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26B5B75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8B8" w14:textId="09167E62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E90B9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A93" w14:textId="68225B53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63FBF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96F7" w14:textId="5BF52F3F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9A3FD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0318F" w14:textId="0C19FC6A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auto"/>
              <w:bottom w:val="nil"/>
            </w:tcBorders>
            <w:shd w:val="clear" w:color="000000" w:fill="FFFF00"/>
            <w:vAlign w:val="bottom"/>
          </w:tcPr>
          <w:p w14:paraId="4447B60F" w14:textId="17050825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C153FC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29EC1614" w14:textId="663C3930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2A6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151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EF9885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F13FD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03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07A3AB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A4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950A6E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E5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A397E37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6E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22C87A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221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DC794A1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DB9C1" w14:textId="09974AB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0099FF"/>
            <w:vAlign w:val="bottom"/>
          </w:tcPr>
          <w:p w14:paraId="06A7F008" w14:textId="6B46CFDB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F6ADCD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193A764F" w14:textId="31A66431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C57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220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0076D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DD2BC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77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F91151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1D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 to 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2DFF7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AE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44B94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F40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493319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29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 to I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16C9C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7C416" w14:textId="1DA97918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FF00"/>
            <w:vAlign w:val="bottom"/>
          </w:tcPr>
          <w:p w14:paraId="44016EAA" w14:textId="370783A1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5E87F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59F052AD" w14:textId="6092D23D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0E7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513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8678491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65571E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E8A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C31458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68F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6D7CD0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97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31EE7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D8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54C85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A67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D95DA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9806B" w14:textId="5748C48F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0000"/>
            <w:vAlign w:val="bottom"/>
          </w:tcPr>
          <w:p w14:paraId="2C69D342" w14:textId="7135C136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B98613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0AC2E308" w14:textId="1FD7AE17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D7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516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5FE72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344DD7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64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E65B47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53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F6CA1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E3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C34D4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DF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EED85E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69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A5AD5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8A447" w14:textId="59A62E3D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FF00"/>
            <w:vAlign w:val="bottom"/>
          </w:tcPr>
          <w:p w14:paraId="3C2FDC11" w14:textId="24D18F63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3E7A1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50D6858C" w14:textId="67DF17CD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55F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751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FCAB71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DE45B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A51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8D21A11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13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EC5D47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5F3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285C1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83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78EF4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7F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250A4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8C0BB" w14:textId="5A5067AD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0000"/>
            <w:vAlign w:val="bottom"/>
          </w:tcPr>
          <w:p w14:paraId="75672280" w14:textId="5B8AE178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4A103F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77C9D910" w14:textId="602100AD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DD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789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10C2679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0D6381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F63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3427CE0E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C8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6AF79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2D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4E19B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E8A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B7305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D8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36BDF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2B015" w14:textId="6C56D5AE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FF00"/>
            <w:vAlign w:val="bottom"/>
          </w:tcPr>
          <w:p w14:paraId="69FD12F3" w14:textId="53C83372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D23DBAA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4BA6D351" w14:textId="13AEFB67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6F0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816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777CDC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FDDC31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63A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6F247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5427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7E2527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F97E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675D0C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5C04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Q to H</w:t>
            </w: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FBEA4F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F0E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DACB6E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B11CD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Q to H</w:t>
            </w: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FF00"/>
            <w:vAlign w:val="bottom"/>
          </w:tcPr>
          <w:p w14:paraId="4B78DF20" w14:textId="15A589E0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AEF4E99" w14:textId="0AA7170B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2B54D04C" w14:textId="09A7158F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F34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884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71F437F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756D1E4C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E87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6419A3D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E01E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1909D17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C0E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5D809E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478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 to I</w:t>
            </w: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218BCD6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7A6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5C6973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63B12" w14:textId="77777777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 to I</w:t>
            </w: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0099FF"/>
            <w:vAlign w:val="bottom"/>
          </w:tcPr>
          <w:p w14:paraId="6FDA4007" w14:textId="715007CB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9F2B77C" w14:textId="2647E08C" w:rsidR="000A4472" w:rsidRPr="009E52F5" w:rsidRDefault="000A4472" w:rsidP="000A4472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20728747" w14:textId="1F75F427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44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1083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5BB1E7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C4C80D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927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6E766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C5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081A5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CE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64B9A22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E9F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B2983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755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CE65E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86333" w14:textId="2A1114C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FF00"/>
            <w:vAlign w:val="bottom"/>
          </w:tcPr>
          <w:p w14:paraId="36916530" w14:textId="11E8EF3F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B24496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108B1D24" w14:textId="0A217221" w:rsidTr="003270D4"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9E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1122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B37F58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D3D6E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03A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0E01BA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35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62E40BE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E3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6F593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0D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99C8EC3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BCB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DC6A5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8E44C" w14:textId="1EE3F3EA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nil"/>
            </w:tcBorders>
            <w:shd w:val="clear" w:color="000000" w:fill="FF0000"/>
            <w:vAlign w:val="bottom"/>
          </w:tcPr>
          <w:p w14:paraId="76981781" w14:textId="1773AE43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447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02410D0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F408FE" w:rsidRPr="00F616BE" w14:paraId="148398D9" w14:textId="42A5D793" w:rsidTr="003270D4"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A64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9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CC00"/>
            <w:noWrap/>
            <w:vAlign w:val="bottom"/>
            <w:hideMark/>
          </w:tcPr>
          <w:p w14:paraId="759CAE1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6D04A7B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1026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CC00"/>
            <w:noWrap/>
            <w:vAlign w:val="bottom"/>
            <w:hideMark/>
          </w:tcPr>
          <w:p w14:paraId="7C6655D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4491" w14:textId="283DBDBE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1C878EC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AE2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V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DCD05C2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AA0F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V</w:t>
            </w: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CC00"/>
            <w:noWrap/>
            <w:vAlign w:val="bottom"/>
            <w:hideMark/>
          </w:tcPr>
          <w:p w14:paraId="1D22B159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77F2" w14:textId="63A4F531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1D853A8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E3E94" w14:textId="77777777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V</w:t>
            </w:r>
          </w:p>
        </w:tc>
        <w:tc>
          <w:tcPr>
            <w:tcW w:w="454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00"/>
            <w:vAlign w:val="bottom"/>
          </w:tcPr>
          <w:p w14:paraId="503097AD" w14:textId="781ADFC2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447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4BFE56" w14:textId="3DF9D8D2" w:rsidR="00895969" w:rsidRPr="009E52F5" w:rsidRDefault="00895969" w:rsidP="00895969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 to V</w:t>
            </w:r>
          </w:p>
        </w:tc>
      </w:tr>
      <w:tr w:rsidR="00895969" w:rsidRPr="00F616BE" w14:paraId="32CA2214" w14:textId="51692493" w:rsidTr="003270D4"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7196" w14:textId="62E9DFFF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362C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60A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7897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58A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36C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35C7A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90C9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280B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EA3D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0180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4F17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D2B0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7FA9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30ECDB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CF4A4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895969" w:rsidRPr="00F616BE" w14:paraId="6DF4716F" w14:textId="0B321E3C" w:rsidTr="003270D4"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F23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B56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AFDE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861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4E30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EF5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DB3" w14:textId="77777777" w:rsidR="006C6A02" w:rsidRPr="009E52F5" w:rsidRDefault="006C6A02" w:rsidP="00F616BE">
            <w:pPr>
              <w:spacing w:after="0" w:line="240" w:lineRule="auto"/>
              <w:ind w:left="-85" w:right="-85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PCR amplicons from genomic DNA</w:t>
            </w:r>
          </w:p>
        </w:tc>
        <w:tc>
          <w:tcPr>
            <w:tcW w:w="3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6B3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1D1F" w14:textId="2D499DA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BA9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B7495" w14:textId="4BC7064D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auto"/>
              <w:bottom w:val="nil"/>
            </w:tcBorders>
          </w:tcPr>
          <w:p w14:paraId="6D7588D4" w14:textId="40EC68DE" w:rsidR="006C6A02" w:rsidRPr="009E52F5" w:rsidRDefault="000A447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1CBE916E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895969" w:rsidRPr="00F616BE" w14:paraId="1AA90056" w14:textId="55DDF430" w:rsidTr="003270D4"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B286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A9D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745E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362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39F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88B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2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85A9" w14:textId="77777777" w:rsidR="006C6A02" w:rsidRPr="009E52F5" w:rsidRDefault="006C6A02" w:rsidP="00F616BE">
            <w:pPr>
              <w:spacing w:after="0" w:line="240" w:lineRule="auto"/>
              <w:ind w:left="-85" w:right="-85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onstruct in this study</w:t>
            </w:r>
          </w:p>
        </w:tc>
        <w:tc>
          <w:tcPr>
            <w:tcW w:w="35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8413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7620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CB61" w14:textId="7C31D5CC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3974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9E52F5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7630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E02A9" w14:textId="5D02B42D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nil"/>
              <w:bottom w:val="single" w:sz="8" w:space="0" w:color="auto"/>
            </w:tcBorders>
          </w:tcPr>
          <w:p w14:paraId="4BC86BCD" w14:textId="522718BA" w:rsidR="006C6A02" w:rsidRPr="009E52F5" w:rsidRDefault="000A447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30’</w:t>
            </w:r>
          </w:p>
        </w:tc>
        <w:tc>
          <w:tcPr>
            <w:tcW w:w="447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3EEDBD5D" w14:textId="77777777" w:rsidR="006C6A02" w:rsidRPr="009E52F5" w:rsidRDefault="006C6A02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3270D4" w:rsidRPr="00F616BE" w14:paraId="63FEB72B" w14:textId="41867027" w:rsidTr="003270D4">
        <w:trPr>
          <w:gridAfter w:val="1"/>
          <w:wAfter w:w="9" w:type="dxa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AF25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F85A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93B4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0F5F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8515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CC3ABC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1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56C5ECD" w14:textId="51B228D2" w:rsidR="003270D4" w:rsidRPr="00F616BE" w:rsidRDefault="003270D4" w:rsidP="003270D4">
            <w:pPr>
              <w:spacing w:after="0" w:line="240" w:lineRule="auto"/>
              <w:ind w:left="-85" w:right="-85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AB493E">
              <w:rPr>
                <w:rFonts w:ascii="Calibri" w:eastAsia="Times New Roman" w:hAnsi="Calibri" w:cs="Calibri"/>
                <w:sz w:val="12"/>
                <w:szCs w:val="12"/>
                <w:vertAlign w:val="superscript"/>
              </w:rPr>
              <w:t>1)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F616BE">
              <w:rPr>
                <w:rFonts w:ascii="Calibri" w:eastAsia="Times New Roman" w:hAnsi="Calibri" w:cs="Calibri"/>
                <w:sz w:val="12"/>
                <w:szCs w:val="12"/>
              </w:rPr>
              <w:t>7620 was generated by mutation of 763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_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br/>
            </w:r>
            <w:r w:rsidRPr="00AB493E">
              <w:rPr>
                <w:rFonts w:ascii="Calibri" w:eastAsia="Times New Roman" w:hAnsi="Calibri" w:cs="Calibri"/>
                <w:sz w:val="12"/>
                <w:szCs w:val="12"/>
                <w:vertAlign w:val="superscript"/>
              </w:rPr>
              <w:t>2)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7630_2 was generated by mutation of 7630_1</w:t>
            </w:r>
          </w:p>
        </w:tc>
        <w:tc>
          <w:tcPr>
            <w:tcW w:w="44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7DB324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64E4FA9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44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552C93B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auto"/>
            </w:tcBorders>
          </w:tcPr>
          <w:p w14:paraId="3E0DBA92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gridSpan w:val="2"/>
            <w:tcBorders>
              <w:top w:val="single" w:sz="8" w:space="0" w:color="auto"/>
            </w:tcBorders>
          </w:tcPr>
          <w:p w14:paraId="5D895A10" w14:textId="77777777" w:rsidR="003270D4" w:rsidRPr="00F616BE" w:rsidRDefault="003270D4" w:rsidP="00F616BE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</w:tbl>
    <w:p w14:paraId="560F3C15" w14:textId="77777777" w:rsidR="0051049E" w:rsidRDefault="0051049E" w:rsidP="0051049E">
      <w:pPr>
        <w:spacing w:after="0"/>
        <w:rPr>
          <w:rFonts w:cs="Times New Roman"/>
          <w:sz w:val="16"/>
          <w:szCs w:val="16"/>
        </w:rPr>
      </w:pPr>
    </w:p>
    <w:p w14:paraId="467AFBCA" w14:textId="1D8FD411" w:rsidR="00F616BE" w:rsidRPr="0051049E" w:rsidRDefault="0051049E">
      <w:pPr>
        <w:rPr>
          <w:sz w:val="16"/>
          <w:szCs w:val="16"/>
        </w:rPr>
      </w:pPr>
      <w:r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ab/>
      </w:r>
      <w:r w:rsidRPr="0051049E">
        <w:rPr>
          <w:rFonts w:cs="Times New Roman"/>
          <w:sz w:val="16"/>
          <w:szCs w:val="16"/>
        </w:rPr>
        <w:t>During the amplification of Tb927.8.7630 (7630) two independent PCR products coding for an identical amino acid sequence as the Lister 427_2018 gene (Tb427_080082000) were cloned. The sequence contains three amino acid changes to the database sequences of Tb927.8.7630. We did not amplify any ORF which would correspond to the Lister 427_2010 sequence of Tb927.8.7620 (7620), which is also absent in the Lister 427_2018 genome assembly. Therefore the Tb427.08.7620 ORF was generated by introducing four individual point mutations in the ORF obtained for Tb927.8.7630.</w:t>
      </w:r>
    </w:p>
    <w:p w14:paraId="039873C9" w14:textId="04E5F555" w:rsidR="00367490" w:rsidRDefault="00367490">
      <w:r>
        <w:br w:type="page"/>
      </w:r>
    </w:p>
    <w:p w14:paraId="7BDF7986" w14:textId="397B015D" w:rsidR="00C15BF7" w:rsidRDefault="00C15BF7" w:rsidP="00C15BF7">
      <w:r w:rsidRPr="0065711C">
        <w:rPr>
          <w:b/>
          <w:bCs/>
        </w:rPr>
        <w:lastRenderedPageBreak/>
        <w:t>Table S</w:t>
      </w:r>
      <w:r w:rsidR="005E4D52">
        <w:rPr>
          <w:b/>
          <w:bCs/>
        </w:rPr>
        <w:t xml:space="preserve"> </w:t>
      </w:r>
      <w:r w:rsidR="006437F9">
        <w:rPr>
          <w:b/>
          <w:bCs/>
        </w:rPr>
        <w:t>3</w:t>
      </w:r>
      <w:r w:rsidRPr="0065711C">
        <w:rPr>
          <w:b/>
          <w:bCs/>
        </w:rPr>
        <w:t xml:space="preserve"> C</w:t>
      </w:r>
      <w:r w:rsidRPr="00C15BF7">
        <w:t xml:space="preserve"> </w:t>
      </w:r>
      <w:r>
        <w:t xml:space="preserve">- Single nucleotide changes in genes amplified for Tb927.8.7640 from our lab strain of </w:t>
      </w:r>
      <w:r w:rsidRPr="00945E6F">
        <w:rPr>
          <w:i/>
          <w:iCs/>
        </w:rPr>
        <w:t>T. b. </w:t>
      </w:r>
      <w:r>
        <w:t>Lister 427 compared to database sequences from TriTrypDB (release 46)</w:t>
      </w:r>
    </w:p>
    <w:tbl>
      <w:tblPr>
        <w:tblW w:w="9074" w:type="dxa"/>
        <w:tblLook w:val="04A0" w:firstRow="1" w:lastRow="0" w:firstColumn="1" w:lastColumn="0" w:noHBand="0" w:noVBand="1"/>
      </w:tblPr>
      <w:tblGrid>
        <w:gridCol w:w="1077"/>
        <w:gridCol w:w="907"/>
        <w:gridCol w:w="964"/>
        <w:gridCol w:w="624"/>
        <w:gridCol w:w="1134"/>
        <w:gridCol w:w="624"/>
        <w:gridCol w:w="624"/>
        <w:gridCol w:w="624"/>
        <w:gridCol w:w="624"/>
        <w:gridCol w:w="624"/>
        <w:gridCol w:w="624"/>
        <w:gridCol w:w="624"/>
      </w:tblGrid>
      <w:tr w:rsidR="002915ED" w:rsidRPr="00195049" w14:paraId="7D9DB8EE" w14:textId="77777777" w:rsidTr="0051049E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308D" w14:textId="77777777" w:rsidR="002915ED" w:rsidRPr="00195049" w:rsidRDefault="002915ED" w:rsidP="002915ED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7C1B" w14:textId="7B92D926" w:rsidR="002915ED" w:rsidRPr="00195049" w:rsidRDefault="002915ED" w:rsidP="0029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atabase sequences</w:t>
            </w:r>
          </w:p>
        </w:tc>
        <w:tc>
          <w:tcPr>
            <w:tcW w:w="374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A9548" w14:textId="468EBC21" w:rsidR="002915ED" w:rsidRPr="002915ED" w:rsidRDefault="002915ED" w:rsidP="00291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ur sequences</w:t>
            </w:r>
          </w:p>
        </w:tc>
      </w:tr>
      <w:tr w:rsidR="002915ED" w:rsidRPr="00195049" w14:paraId="4C5B4A0D" w14:textId="77777777" w:rsidTr="008D4D16"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7122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Nucleotide position in Tb927.8.764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CE3C5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927.8.764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ABBCE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.08.764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3B35C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D559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b427_08008210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73CC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C495A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40_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6DF47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0A1F9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40_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2BEF9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5377D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40_3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E98DD" w14:textId="77777777" w:rsidR="00195049" w:rsidRPr="00195049" w:rsidRDefault="00195049" w:rsidP="00720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A change</w:t>
            </w:r>
          </w:p>
        </w:tc>
      </w:tr>
      <w:tr w:rsidR="002915ED" w:rsidRPr="00195049" w14:paraId="1C4FB37A" w14:textId="77777777" w:rsidTr="008D4D16"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08C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00142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12926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68E7F" w14:textId="33E04321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15704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070D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N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74B76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D9E9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AA30C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EB41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EF8FC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A97D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N</w:t>
            </w:r>
          </w:p>
        </w:tc>
      </w:tr>
      <w:tr w:rsidR="002915ED" w:rsidRPr="00195049" w14:paraId="04999F23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14C8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301AFEB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16ABA0C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4DA3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7593C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4156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A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A6333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879A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31163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846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3C85F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CDAF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A</w:t>
            </w:r>
          </w:p>
        </w:tc>
      </w:tr>
      <w:tr w:rsidR="002915ED" w:rsidRPr="00195049" w14:paraId="227E1CBB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ADED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416F170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DD2DDF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9A9E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B1757E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4559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AA47AC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777A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0869E4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21A3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F64EB2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E06F8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</w:tr>
      <w:tr w:rsidR="002915ED" w:rsidRPr="00195049" w14:paraId="6B22C919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418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41257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4743E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4266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0F41BCB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2ACD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63DEDDC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ECAF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1EEC93D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03E3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3F8F12F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7E2C0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K to Q</w:t>
            </w:r>
          </w:p>
        </w:tc>
      </w:tr>
      <w:tr w:rsidR="002915ED" w:rsidRPr="00195049" w14:paraId="6F55C59B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ACE8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BB1E9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92612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6C3A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3ACC26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9952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5CB961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9CE8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0856A5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D35C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2156A5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D4B12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</w:tr>
      <w:tr w:rsidR="002915ED" w:rsidRPr="00195049" w14:paraId="55A37656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C3DE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88FF8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BFBCC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9025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0A9CAA3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AC03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63EC0B3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6262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CA2675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3E91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CF2322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B0CB6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S to P</w:t>
            </w:r>
          </w:p>
        </w:tc>
      </w:tr>
      <w:tr w:rsidR="002915ED" w:rsidRPr="00195049" w14:paraId="65B93B9C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15F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3BDEBB7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6AC9905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2BBC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0DADCC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447BB" w14:textId="36D1BFF4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7750CCC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D44F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ADB7AA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CC75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7C78EFE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88F2B" w14:textId="52146B7C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5B6A4D6D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CB75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0F9FDA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185BC3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1CF0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3EBF8D4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CB80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784C1A4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9628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0964854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9677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30E2C09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3D0B4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</w:tr>
      <w:tr w:rsidR="002915ED" w:rsidRPr="00195049" w14:paraId="32EED1FD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5BE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99A70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A918C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73E9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097F8B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DA5F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F4445D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794B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451A51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8724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F84C35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7C21E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T to N</w:t>
            </w:r>
          </w:p>
        </w:tc>
      </w:tr>
      <w:tr w:rsidR="002915ED" w:rsidRPr="00195049" w14:paraId="568C3863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AFA1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30695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46DF4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FFC4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CAF3CE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AB2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V to A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F7308A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0CB7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V to 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42A360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75AF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V to 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218DCC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B1A4A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V to A</w:t>
            </w:r>
          </w:p>
        </w:tc>
      </w:tr>
      <w:tr w:rsidR="002915ED" w:rsidRPr="00195049" w14:paraId="20C40792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0DF2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28FF0E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7719AEA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E034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EDF8C4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5A4C9" w14:textId="4F84DAFB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5F8BC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3676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2E22C72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E791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02B70B2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343FD" w14:textId="0E0788B6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6E600B62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4189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D5E1E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2D4889E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E353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 to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AD16F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7B9BB" w14:textId="7AD81AB0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7D224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82A5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9C7EA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3B7F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A55CC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4A378" w14:textId="3878D170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50E3A00D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1CE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263788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D14CF0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6370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89BCF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33D2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V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ECD5F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8EFF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V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27AE08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44FF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V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7BB38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34039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A to V</w:t>
            </w:r>
          </w:p>
        </w:tc>
      </w:tr>
      <w:tr w:rsidR="002915ED" w:rsidRPr="00195049" w14:paraId="20CE3586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84A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FF495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AE062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F7ED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226C3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ED0A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 to V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B7598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1849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 to V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78E08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9CFE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 to V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B9308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85915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G to V</w:t>
            </w:r>
          </w:p>
        </w:tc>
      </w:tr>
      <w:tr w:rsidR="002915ED" w:rsidRPr="00195049" w14:paraId="035C6220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6AE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6220A23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8FD3E3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8194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56FE57B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8C82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12A42A0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C697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0E96D2C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1AA6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659350D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21C81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</w:tr>
      <w:tr w:rsidR="002915ED" w:rsidRPr="00195049" w14:paraId="5DD75075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1043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7DD59B6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06B6A53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C114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65EDD4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ADD0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8DD59C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964F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F33D48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D866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ECAEAB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AAC79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Q to N</w:t>
            </w:r>
          </w:p>
        </w:tc>
      </w:tr>
      <w:tr w:rsidR="002915ED" w:rsidRPr="00195049" w14:paraId="1FA0B02A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682AE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400F7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9D782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6838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8C076F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16A1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D6F548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9F7D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0769DB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C894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77B844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E2150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</w:tr>
      <w:tr w:rsidR="002915ED" w:rsidRPr="00195049" w14:paraId="3242AB5A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2F447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AB22A6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7011666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1F44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551BA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21FD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5D77D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A638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59A46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6277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24E4B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6E3ED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</w:tr>
      <w:tr w:rsidR="002915ED" w:rsidRPr="00195049" w14:paraId="2F340A67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474A3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EB5BF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3503C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DCCD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2F084A1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03DF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4625D0C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6FDA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73FD61E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0E4C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6974AF3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35296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915ED">
              <w:rPr>
                <w:rFonts w:ascii="Calibri" w:eastAsia="Times New Roman" w:hAnsi="Calibri" w:cs="Calibri"/>
                <w:sz w:val="12"/>
                <w:szCs w:val="12"/>
              </w:rPr>
              <w:t>A to L</w:t>
            </w:r>
          </w:p>
        </w:tc>
      </w:tr>
      <w:tr w:rsidR="002915ED" w:rsidRPr="00195049" w14:paraId="56925037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D6F3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6617B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A7E56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85CD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DAD5A7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4B5AA" w14:textId="004BE68B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E6A0F3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60C9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FACE5E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B9BF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7D9C1C0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C9162" w14:textId="0E7EFB3B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022A30A0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C323C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C002F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3F598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B9EE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DEB3F6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D5E6A" w14:textId="25CE8EE0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14BE13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C23F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7CBC56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07C4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8D49D2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5F1CE" w14:textId="0E5C85A0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04FBD2F7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813DD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103EBF6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242CE0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5DD8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78710DE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EA8FD" w14:textId="7BF29F19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15BE9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C6D2F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473579D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112A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85D58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C9639" w14:textId="3FCF4A27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72428E59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9016E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18BF8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378DE29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F9A3E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28FD241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DC7CB" w14:textId="762170D5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32C676E3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BA88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5A0CF02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5C8FC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bottom"/>
            <w:hideMark/>
          </w:tcPr>
          <w:p w14:paraId="04DC3A9A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0CB43" w14:textId="48C16F15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463CBC26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BD155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2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CC00"/>
            <w:noWrap/>
            <w:vAlign w:val="bottom"/>
            <w:hideMark/>
          </w:tcPr>
          <w:p w14:paraId="237AA464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01433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C088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60907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3FD00" w14:textId="41BC76AC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5DD0E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424EB7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6A0621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979E7E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C30A98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A5C88" w14:textId="21D37879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195049" w14:paraId="061367E8" w14:textId="77777777" w:rsidTr="008D4D16"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0AE97B" w14:textId="77777777" w:rsidR="00195049" w:rsidRPr="00195049" w:rsidRDefault="00195049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5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74ABC7D5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7D1E2066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DEA29" w14:textId="27BDB548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19CD92D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44240" w14:textId="7B59DE92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4AAE8637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FBFD4" w14:textId="0239B824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84EE550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5BFD181" w14:textId="3D7C16C4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99FF"/>
            <w:noWrap/>
            <w:vAlign w:val="bottom"/>
            <w:hideMark/>
          </w:tcPr>
          <w:p w14:paraId="3AD5187B" w14:textId="77777777" w:rsidR="00195049" w:rsidRPr="00195049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8FFA0" w14:textId="6CD42670" w:rsidR="00195049" w:rsidRPr="002915ED" w:rsidRDefault="00195049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</w:tr>
      <w:tr w:rsidR="002915ED" w:rsidRPr="002915ED" w14:paraId="6EEF31FD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D66" w14:textId="69ADAC51" w:rsidR="00195049" w:rsidRPr="002915ED" w:rsidRDefault="002915E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BC8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DAB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642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35A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137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353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7C5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1A3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15D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AA2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8E7D" w14:textId="77777777" w:rsidR="00195049" w:rsidRPr="002915ED" w:rsidRDefault="00195049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915ED" w:rsidRPr="00195049" w14:paraId="0DF2EA29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C48" w14:textId="77777777" w:rsidR="002915ED" w:rsidRPr="00195049" w:rsidRDefault="002915ED" w:rsidP="002915ED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C48" w14:textId="77777777" w:rsidR="002915ED" w:rsidRPr="00195049" w:rsidRDefault="002915ED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3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1528" w14:textId="723BCBA5" w:rsidR="002915ED" w:rsidRPr="00195049" w:rsidRDefault="002915ED" w:rsidP="00291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CR amplicons from genomic DNA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4D5" w14:textId="06A1872F" w:rsidR="002915ED" w:rsidRPr="00195049" w:rsidRDefault="00906BAA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F66" w14:textId="2955D615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44BD" w14:textId="4E8CEF89" w:rsidR="002915ED" w:rsidRPr="00195049" w:rsidRDefault="00906BAA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17A" w14:textId="07E5D0EF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5B8" w14:textId="77777777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712A4" w14:textId="168D1919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2915ED" w:rsidRPr="00195049" w14:paraId="62967AD0" w14:textId="77777777" w:rsidTr="002915ED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7F0" w14:textId="77777777" w:rsidR="002915ED" w:rsidRPr="00195049" w:rsidRDefault="002915ED" w:rsidP="002915ED">
            <w:pPr>
              <w:spacing w:after="0" w:line="240" w:lineRule="auto"/>
              <w:ind w:left="-85" w:right="-85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D464" w14:textId="77777777" w:rsidR="002915ED" w:rsidRPr="00195049" w:rsidRDefault="002915ED" w:rsidP="0019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34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42D2" w14:textId="7A2C5628" w:rsidR="002915ED" w:rsidRPr="00195049" w:rsidRDefault="002915ED" w:rsidP="00291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nstruct in this study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3C65" w14:textId="77777777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BAD2" w14:textId="6AA3CF55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D2BE" w14:textId="429CD0F6" w:rsidR="002915ED" w:rsidRPr="00195049" w:rsidRDefault="00DD5376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640’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B5AA" w14:textId="5C822582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114C" w14:textId="77777777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9504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488F2" w14:textId="3E08975E" w:rsidR="002915ED" w:rsidRPr="00195049" w:rsidRDefault="002915ED" w:rsidP="00195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</w:tbl>
    <w:p w14:paraId="530374BD" w14:textId="77777777" w:rsidR="0051049E" w:rsidRDefault="0051049E" w:rsidP="0051049E">
      <w:pPr>
        <w:spacing w:after="0"/>
        <w:rPr>
          <w:rFonts w:cs="Times New Roman"/>
          <w:sz w:val="16"/>
          <w:szCs w:val="16"/>
        </w:rPr>
      </w:pPr>
    </w:p>
    <w:p w14:paraId="317DA1CF" w14:textId="77777777" w:rsidR="0051049E" w:rsidRDefault="0051049E">
      <w:pPr>
        <w:rPr>
          <w:rFonts w:cs="Times New Roman"/>
        </w:rPr>
      </w:pPr>
      <w:r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ab/>
      </w:r>
      <w:r w:rsidRPr="0051049E">
        <w:rPr>
          <w:rFonts w:cs="Times New Roman"/>
          <w:sz w:val="16"/>
          <w:szCs w:val="16"/>
        </w:rPr>
        <w:t>The sequence amplified for Tb927.8.7640 (7640) closely resembles the sequence of Tb427_080082100 which differs from the TREU 927 and Lister 427_2010 sequence by 11 amino acids within the first 27 amino acids of the N</w:t>
      </w:r>
      <w:r w:rsidRPr="0051049E">
        <w:rPr>
          <w:rFonts w:cs="Times New Roman"/>
          <w:sz w:val="16"/>
          <w:szCs w:val="16"/>
        </w:rPr>
        <w:noBreakHyphen/>
        <w:t>terminus. Because most experiments using these sequences where conducted prior to the publication of the Lister 427_2018 genome, we worked with the sequences closer resembling the 427_2010 genome.</w:t>
      </w:r>
    </w:p>
    <w:p w14:paraId="1B267D79" w14:textId="3BB54AA8" w:rsidR="00F616BE" w:rsidRDefault="0051049E">
      <w:r>
        <w:rPr>
          <w:rFonts w:cs="Times New Roman"/>
        </w:rPr>
        <w:t>In the main text the cloned ORFs will be referred to as 7610, 7620, 7630 and 7640.</w:t>
      </w:r>
    </w:p>
    <w:sectPr w:rsidR="00F616BE" w:rsidSect="00721692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zMDU3NDYxNDI2N7RQ0lEKTi0uzszPAykwqgUA7i/PFywAAAA="/>
  </w:docVars>
  <w:rsids>
    <w:rsidRoot w:val="00721692"/>
    <w:rsid w:val="000A4472"/>
    <w:rsid w:val="00195049"/>
    <w:rsid w:val="001F6C00"/>
    <w:rsid w:val="00222169"/>
    <w:rsid w:val="0027082A"/>
    <w:rsid w:val="00277872"/>
    <w:rsid w:val="00285353"/>
    <w:rsid w:val="002915ED"/>
    <w:rsid w:val="002E19AA"/>
    <w:rsid w:val="0032674D"/>
    <w:rsid w:val="003270D4"/>
    <w:rsid w:val="00367490"/>
    <w:rsid w:val="004264FC"/>
    <w:rsid w:val="0051049E"/>
    <w:rsid w:val="00587935"/>
    <w:rsid w:val="005E4D52"/>
    <w:rsid w:val="00615FB0"/>
    <w:rsid w:val="006437F9"/>
    <w:rsid w:val="0065711C"/>
    <w:rsid w:val="006C6A02"/>
    <w:rsid w:val="0072002E"/>
    <w:rsid w:val="00721692"/>
    <w:rsid w:val="00832AEF"/>
    <w:rsid w:val="00832C0C"/>
    <w:rsid w:val="008610EC"/>
    <w:rsid w:val="00895969"/>
    <w:rsid w:val="008D4D16"/>
    <w:rsid w:val="008E172B"/>
    <w:rsid w:val="00906BAA"/>
    <w:rsid w:val="00945E6F"/>
    <w:rsid w:val="009E52F5"/>
    <w:rsid w:val="00A77C1E"/>
    <w:rsid w:val="00AB493E"/>
    <w:rsid w:val="00C15BF7"/>
    <w:rsid w:val="00CC55AD"/>
    <w:rsid w:val="00DD5376"/>
    <w:rsid w:val="00E52F65"/>
    <w:rsid w:val="00E816E1"/>
    <w:rsid w:val="00E83D33"/>
    <w:rsid w:val="00E84FF8"/>
    <w:rsid w:val="00F408FE"/>
    <w:rsid w:val="00F6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09B67"/>
  <w15:chartTrackingRefBased/>
  <w15:docId w15:val="{3D672B1A-539A-4075-AF47-943F4874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1692"/>
  </w:style>
  <w:style w:type="paragraph" w:styleId="ListParagraph">
    <w:name w:val="List Paragraph"/>
    <w:basedOn w:val="Normal"/>
    <w:uiPriority w:val="34"/>
    <w:qFormat/>
    <w:rsid w:val="002853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3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E84B0-06C7-4645-A0FE-138C3B610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drich Alexander Christoph</dc:creator>
  <cp:keywords/>
  <dc:description/>
  <cp:lastModifiedBy>Alexander Haindrich</cp:lastModifiedBy>
  <cp:revision>31</cp:revision>
  <dcterms:created xsi:type="dcterms:W3CDTF">2020-04-06T16:44:00Z</dcterms:created>
  <dcterms:modified xsi:type="dcterms:W3CDTF">2021-04-13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and-biochemical-parasitology</vt:lpwstr>
  </property>
  <property fmtid="{D5CDD505-2E9C-101B-9397-08002B2CF9AE}" pid="17" name="Mendeley Recent Style Name 7_1">
    <vt:lpwstr>Molecular &amp; Biochemical Parasit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2024f3-af4c-3ea1-8df0-66575669f42b</vt:lpwstr>
  </property>
  <property fmtid="{D5CDD505-2E9C-101B-9397-08002B2CF9AE}" pid="24" name="Mendeley Citation Style_1">
    <vt:lpwstr>http://www.zotero.org/styles/journal-of-biological-chemistry</vt:lpwstr>
  </property>
</Properties>
</file>